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3FA90" w14:textId="77777777" w:rsidR="000D3C71" w:rsidRPr="000D3C71" w:rsidRDefault="000D3C71" w:rsidP="000D3C71">
      <w:pP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0D3C7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3 Table. Heterogeneity and sensitivity analysis results for emotional disorders and HRV (RMSSD)</w:t>
      </w:r>
    </w:p>
    <w:tbl>
      <w:tblPr>
        <w:tblStyle w:val="a3"/>
        <w:tblW w:w="8500" w:type="dxa"/>
        <w:jc w:val="center"/>
        <w:tblLook w:val="04A0" w:firstRow="1" w:lastRow="0" w:firstColumn="1" w:lastColumn="0" w:noHBand="0" w:noVBand="1"/>
      </w:tblPr>
      <w:tblGrid>
        <w:gridCol w:w="1038"/>
        <w:gridCol w:w="1183"/>
        <w:gridCol w:w="983"/>
        <w:gridCol w:w="666"/>
        <w:gridCol w:w="828"/>
        <w:gridCol w:w="666"/>
        <w:gridCol w:w="727"/>
        <w:gridCol w:w="995"/>
        <w:gridCol w:w="666"/>
        <w:gridCol w:w="861"/>
      </w:tblGrid>
      <w:tr w:rsidR="000D3C71" w:rsidRPr="00496D18" w14:paraId="38CED2D9" w14:textId="77777777" w:rsidTr="00496D18">
        <w:trPr>
          <w:trHeight w:val="242"/>
          <w:jc w:val="center"/>
        </w:trPr>
        <w:tc>
          <w:tcPr>
            <w:tcW w:w="998" w:type="dxa"/>
          </w:tcPr>
          <w:p w14:paraId="4D304984" w14:textId="77777777" w:rsidR="000D3C71" w:rsidRPr="00496D18" w:rsidRDefault="000D3C71" w:rsidP="000D3C71">
            <w:pPr>
              <w:rPr>
                <w:b/>
                <w:bCs/>
              </w:rPr>
            </w:pPr>
            <w:r w:rsidRPr="00496D18">
              <w:rPr>
                <w:b/>
                <w:bCs/>
              </w:rPr>
              <w:t>Outcome</w:t>
            </w:r>
          </w:p>
        </w:tc>
        <w:tc>
          <w:tcPr>
            <w:tcW w:w="1135" w:type="dxa"/>
          </w:tcPr>
          <w:p w14:paraId="508139AC" w14:textId="77777777" w:rsidR="000D3C71" w:rsidRPr="00496D18" w:rsidRDefault="000D3C71" w:rsidP="000D3C71">
            <w:pPr>
              <w:rPr>
                <w:b/>
                <w:bCs/>
              </w:rPr>
            </w:pPr>
            <w:r w:rsidRPr="00496D18">
              <w:rPr>
                <w:b/>
                <w:bCs/>
              </w:rPr>
              <w:t>Exposure</w:t>
            </w:r>
          </w:p>
        </w:tc>
        <w:tc>
          <w:tcPr>
            <w:tcW w:w="945" w:type="dxa"/>
          </w:tcPr>
          <w:p w14:paraId="5AA51DB5" w14:textId="77777777" w:rsidR="000D3C71" w:rsidRPr="00496D18" w:rsidRDefault="000D3C71" w:rsidP="000D3C71">
            <w:pPr>
              <w:rPr>
                <w:b/>
                <w:bCs/>
              </w:rPr>
            </w:pPr>
            <w:r w:rsidRPr="00496D18">
              <w:rPr>
                <w:b/>
                <w:bCs/>
              </w:rPr>
              <w:t>Inverse variance weighted</w:t>
            </w:r>
          </w:p>
        </w:tc>
        <w:tc>
          <w:tcPr>
            <w:tcW w:w="644" w:type="dxa"/>
          </w:tcPr>
          <w:p w14:paraId="0B7188AA" w14:textId="77777777" w:rsidR="000D3C71" w:rsidRPr="00496D18" w:rsidRDefault="000D3C71" w:rsidP="000D3C71">
            <w:pPr>
              <w:rPr>
                <w:b/>
                <w:bCs/>
              </w:rPr>
            </w:pPr>
          </w:p>
        </w:tc>
        <w:tc>
          <w:tcPr>
            <w:tcW w:w="798" w:type="dxa"/>
          </w:tcPr>
          <w:p w14:paraId="1D94A86B" w14:textId="77777777" w:rsidR="000D3C71" w:rsidRPr="00496D18" w:rsidRDefault="000D3C71" w:rsidP="000D3C71">
            <w:pPr>
              <w:rPr>
                <w:b/>
                <w:bCs/>
              </w:rPr>
            </w:pPr>
            <w:r w:rsidRPr="00496D18">
              <w:rPr>
                <w:b/>
                <w:bCs/>
              </w:rPr>
              <w:t>MR Egger</w:t>
            </w:r>
          </w:p>
        </w:tc>
        <w:tc>
          <w:tcPr>
            <w:tcW w:w="644" w:type="dxa"/>
          </w:tcPr>
          <w:p w14:paraId="6B0DCF5C" w14:textId="77777777" w:rsidR="000D3C71" w:rsidRPr="00496D18" w:rsidRDefault="000D3C71" w:rsidP="000D3C71">
            <w:pPr>
              <w:rPr>
                <w:b/>
                <w:bCs/>
              </w:rPr>
            </w:pPr>
          </w:p>
        </w:tc>
        <w:tc>
          <w:tcPr>
            <w:tcW w:w="702" w:type="dxa"/>
          </w:tcPr>
          <w:p w14:paraId="0BD8E8FF" w14:textId="77777777" w:rsidR="000D3C71" w:rsidRPr="00496D18" w:rsidRDefault="000D3C71" w:rsidP="000D3C71">
            <w:pPr>
              <w:rPr>
                <w:b/>
                <w:bCs/>
              </w:rPr>
            </w:pPr>
            <w:r w:rsidRPr="00496D18">
              <w:rPr>
                <w:b/>
                <w:bCs/>
              </w:rPr>
              <w:t>Egger</w:t>
            </w:r>
          </w:p>
        </w:tc>
        <w:tc>
          <w:tcPr>
            <w:tcW w:w="957" w:type="dxa"/>
          </w:tcPr>
          <w:p w14:paraId="1B6F39C2" w14:textId="77777777" w:rsidR="000D3C71" w:rsidRPr="00496D18" w:rsidRDefault="000D3C71" w:rsidP="000D3C71">
            <w:pPr>
              <w:rPr>
                <w:b/>
                <w:bCs/>
              </w:rPr>
            </w:pPr>
            <w:r w:rsidRPr="00496D18">
              <w:rPr>
                <w:b/>
                <w:bCs/>
              </w:rPr>
              <w:t>MR-PRESSO results Global Test</w:t>
            </w:r>
          </w:p>
        </w:tc>
        <w:tc>
          <w:tcPr>
            <w:tcW w:w="644" w:type="dxa"/>
          </w:tcPr>
          <w:p w14:paraId="15078705" w14:textId="77777777" w:rsidR="000D3C71" w:rsidRPr="00496D18" w:rsidRDefault="000D3C71" w:rsidP="000D3C71">
            <w:pPr>
              <w:rPr>
                <w:b/>
                <w:bCs/>
              </w:rPr>
            </w:pPr>
          </w:p>
        </w:tc>
        <w:tc>
          <w:tcPr>
            <w:tcW w:w="1033" w:type="dxa"/>
          </w:tcPr>
          <w:p w14:paraId="5CD37F7D" w14:textId="77777777" w:rsidR="000D3C71" w:rsidRPr="00496D18" w:rsidRDefault="000D3C71" w:rsidP="000D3C71"/>
        </w:tc>
      </w:tr>
      <w:tr w:rsidR="000D3C71" w:rsidRPr="00496D18" w14:paraId="51C02BF4" w14:textId="77777777" w:rsidTr="00496D18">
        <w:trPr>
          <w:jc w:val="center"/>
        </w:trPr>
        <w:tc>
          <w:tcPr>
            <w:tcW w:w="998" w:type="dxa"/>
          </w:tcPr>
          <w:p w14:paraId="717BB302" w14:textId="77777777" w:rsidR="000D3C71" w:rsidRPr="00496D18" w:rsidRDefault="000D3C71" w:rsidP="000D3C71"/>
        </w:tc>
        <w:tc>
          <w:tcPr>
            <w:tcW w:w="1135" w:type="dxa"/>
          </w:tcPr>
          <w:p w14:paraId="318F4E4F" w14:textId="77777777" w:rsidR="000D3C71" w:rsidRPr="00496D18" w:rsidRDefault="000D3C71" w:rsidP="000D3C71"/>
        </w:tc>
        <w:tc>
          <w:tcPr>
            <w:tcW w:w="945" w:type="dxa"/>
          </w:tcPr>
          <w:p w14:paraId="064522F2" w14:textId="77777777" w:rsidR="000D3C71" w:rsidRPr="00496D18" w:rsidRDefault="000D3C71" w:rsidP="000D3C71">
            <w:r w:rsidRPr="00496D18">
              <w:t>Q-statistic</w:t>
            </w:r>
          </w:p>
        </w:tc>
        <w:tc>
          <w:tcPr>
            <w:tcW w:w="644" w:type="dxa"/>
          </w:tcPr>
          <w:p w14:paraId="255A500B" w14:textId="77777777" w:rsidR="000D3C71" w:rsidRPr="00496D18" w:rsidRDefault="000D3C71" w:rsidP="000D3C71">
            <w:r w:rsidRPr="00496D18">
              <w:t>P</w:t>
            </w:r>
          </w:p>
        </w:tc>
        <w:tc>
          <w:tcPr>
            <w:tcW w:w="798" w:type="dxa"/>
          </w:tcPr>
          <w:p w14:paraId="14BD7D55" w14:textId="77777777" w:rsidR="000D3C71" w:rsidRPr="00496D18" w:rsidRDefault="000D3C71" w:rsidP="000D3C71">
            <w:r w:rsidRPr="00496D18">
              <w:t>Q-statistic</w:t>
            </w:r>
          </w:p>
        </w:tc>
        <w:tc>
          <w:tcPr>
            <w:tcW w:w="644" w:type="dxa"/>
          </w:tcPr>
          <w:p w14:paraId="447DD65C" w14:textId="77777777" w:rsidR="000D3C71" w:rsidRPr="00496D18" w:rsidRDefault="000D3C71" w:rsidP="000D3C71">
            <w:r w:rsidRPr="00496D18">
              <w:t>P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A954EE8" w14:textId="77777777" w:rsidR="000D3C71" w:rsidRPr="00496D18" w:rsidRDefault="000D3C71" w:rsidP="000D3C71">
            <w:r w:rsidRPr="00496D18">
              <w:t>P</w:t>
            </w:r>
          </w:p>
        </w:tc>
        <w:tc>
          <w:tcPr>
            <w:tcW w:w="957" w:type="dxa"/>
          </w:tcPr>
          <w:p w14:paraId="3D00D8B2" w14:textId="77777777" w:rsidR="000D3C71" w:rsidRPr="00496D18" w:rsidRDefault="000D3C71" w:rsidP="000D3C71">
            <w:r w:rsidRPr="00496D18">
              <w:t>RSSobs</w:t>
            </w:r>
          </w:p>
          <w:p w14:paraId="64860A44" w14:textId="77777777" w:rsidR="000D3C71" w:rsidRPr="00496D18" w:rsidRDefault="000D3C71" w:rsidP="000D3C71"/>
        </w:tc>
        <w:tc>
          <w:tcPr>
            <w:tcW w:w="644" w:type="dxa"/>
          </w:tcPr>
          <w:p w14:paraId="0544B83C" w14:textId="77777777" w:rsidR="000D3C71" w:rsidRPr="00496D18" w:rsidRDefault="000D3C71" w:rsidP="000D3C71">
            <w:r w:rsidRPr="00496D18">
              <w:t>P</w:t>
            </w:r>
          </w:p>
        </w:tc>
        <w:tc>
          <w:tcPr>
            <w:tcW w:w="1033" w:type="dxa"/>
          </w:tcPr>
          <w:p w14:paraId="385C8DFE" w14:textId="77777777" w:rsidR="000D3C71" w:rsidRPr="00496D18" w:rsidRDefault="000D3C71" w:rsidP="000D3C71">
            <w:r w:rsidRPr="00496D18">
              <w:t>Outliers</w:t>
            </w:r>
          </w:p>
        </w:tc>
      </w:tr>
      <w:tr w:rsidR="000D3C71" w:rsidRPr="00496D18" w14:paraId="7F81675A" w14:textId="77777777" w:rsidTr="00496D18">
        <w:trPr>
          <w:jc w:val="center"/>
        </w:trPr>
        <w:tc>
          <w:tcPr>
            <w:tcW w:w="998" w:type="dxa"/>
          </w:tcPr>
          <w:p w14:paraId="546311F2" w14:textId="77777777" w:rsidR="000D3C71" w:rsidRPr="00496D18" w:rsidRDefault="000D3C71" w:rsidP="000D3C71"/>
        </w:tc>
        <w:tc>
          <w:tcPr>
            <w:tcW w:w="1135" w:type="dxa"/>
          </w:tcPr>
          <w:p w14:paraId="77B456BD" w14:textId="77777777" w:rsidR="000D3C71" w:rsidRPr="00496D18" w:rsidRDefault="000D3C71" w:rsidP="000D3C71">
            <w:r w:rsidRPr="00496D18">
              <w:t>Depression (broad)</w:t>
            </w:r>
          </w:p>
        </w:tc>
        <w:tc>
          <w:tcPr>
            <w:tcW w:w="945" w:type="dxa"/>
          </w:tcPr>
          <w:p w14:paraId="6494EA10" w14:textId="77777777" w:rsidR="000D3C71" w:rsidRPr="00496D18" w:rsidRDefault="000D3C71" w:rsidP="000D3C71">
            <w:r w:rsidRPr="00496D18">
              <w:t>8.433</w:t>
            </w:r>
          </w:p>
        </w:tc>
        <w:tc>
          <w:tcPr>
            <w:tcW w:w="644" w:type="dxa"/>
          </w:tcPr>
          <w:p w14:paraId="3FE4598E" w14:textId="77777777" w:rsidR="000D3C71" w:rsidRPr="00496D18" w:rsidRDefault="000D3C71" w:rsidP="000D3C71">
            <w:r w:rsidRPr="00496D18">
              <w:t>0.296</w:t>
            </w:r>
          </w:p>
        </w:tc>
        <w:tc>
          <w:tcPr>
            <w:tcW w:w="798" w:type="dxa"/>
          </w:tcPr>
          <w:p w14:paraId="364C6C16" w14:textId="77777777" w:rsidR="000D3C71" w:rsidRPr="00496D18" w:rsidRDefault="000D3C71" w:rsidP="000D3C71">
            <w:r w:rsidRPr="00496D18">
              <w:t>8.403</w:t>
            </w:r>
          </w:p>
        </w:tc>
        <w:tc>
          <w:tcPr>
            <w:tcW w:w="644" w:type="dxa"/>
          </w:tcPr>
          <w:p w14:paraId="2CDB571E" w14:textId="77777777" w:rsidR="000D3C71" w:rsidRPr="00496D18" w:rsidRDefault="000D3C71" w:rsidP="000D3C71">
            <w:r w:rsidRPr="00496D18">
              <w:t>0.210</w:t>
            </w:r>
          </w:p>
        </w:tc>
        <w:tc>
          <w:tcPr>
            <w:tcW w:w="702" w:type="dxa"/>
          </w:tcPr>
          <w:p w14:paraId="75A9EC8B" w14:textId="77777777" w:rsidR="000D3C71" w:rsidRPr="00496D18" w:rsidRDefault="000D3C71" w:rsidP="000D3C71">
            <w:r w:rsidRPr="00496D18">
              <w:t>0.888</w:t>
            </w:r>
          </w:p>
        </w:tc>
        <w:tc>
          <w:tcPr>
            <w:tcW w:w="957" w:type="dxa"/>
          </w:tcPr>
          <w:p w14:paraId="12E477C0" w14:textId="77777777" w:rsidR="000D3C71" w:rsidRPr="00496D18" w:rsidRDefault="000D3C71" w:rsidP="000D3C71">
            <w:r w:rsidRPr="00496D18">
              <w:t>10.743</w:t>
            </w:r>
          </w:p>
        </w:tc>
        <w:tc>
          <w:tcPr>
            <w:tcW w:w="644" w:type="dxa"/>
          </w:tcPr>
          <w:p w14:paraId="61D2BFEA" w14:textId="77777777" w:rsidR="000D3C71" w:rsidRPr="00496D18" w:rsidRDefault="000D3C71" w:rsidP="000D3C71">
            <w:r w:rsidRPr="00496D18">
              <w:t>0.337</w:t>
            </w:r>
          </w:p>
        </w:tc>
        <w:tc>
          <w:tcPr>
            <w:tcW w:w="1033" w:type="dxa"/>
          </w:tcPr>
          <w:p w14:paraId="6D195291" w14:textId="77777777" w:rsidR="000D3C71" w:rsidRPr="00496D18" w:rsidRDefault="000D3C71" w:rsidP="000D3C71">
            <w:r w:rsidRPr="00496D18">
              <w:t>No</w:t>
            </w:r>
          </w:p>
        </w:tc>
      </w:tr>
      <w:tr w:rsidR="000D3C71" w:rsidRPr="00496D18" w14:paraId="5BEBC5B0" w14:textId="77777777" w:rsidTr="00496D18">
        <w:trPr>
          <w:jc w:val="center"/>
        </w:trPr>
        <w:tc>
          <w:tcPr>
            <w:tcW w:w="998" w:type="dxa"/>
          </w:tcPr>
          <w:p w14:paraId="2266F071" w14:textId="77777777" w:rsidR="000D3C71" w:rsidRPr="00496D18" w:rsidRDefault="000D3C71" w:rsidP="000D3C71"/>
        </w:tc>
        <w:tc>
          <w:tcPr>
            <w:tcW w:w="1135" w:type="dxa"/>
          </w:tcPr>
          <w:p w14:paraId="6222E58E" w14:textId="77777777" w:rsidR="000D3C71" w:rsidRPr="00496D18" w:rsidRDefault="000D3C71" w:rsidP="000D3C71">
            <w:r w:rsidRPr="00496D18">
              <w:t>Major Depressive Disorder</w:t>
            </w:r>
          </w:p>
        </w:tc>
        <w:tc>
          <w:tcPr>
            <w:tcW w:w="945" w:type="dxa"/>
          </w:tcPr>
          <w:p w14:paraId="382F9419" w14:textId="77777777" w:rsidR="000D3C71" w:rsidRPr="00496D18" w:rsidRDefault="000D3C71" w:rsidP="000D3C71">
            <w:r w:rsidRPr="00496D18">
              <w:t>4.540</w:t>
            </w:r>
          </w:p>
        </w:tc>
        <w:tc>
          <w:tcPr>
            <w:tcW w:w="644" w:type="dxa"/>
          </w:tcPr>
          <w:p w14:paraId="145163D1" w14:textId="77777777" w:rsidR="000D3C71" w:rsidRPr="00496D18" w:rsidRDefault="000D3C71" w:rsidP="000D3C71">
            <w:r w:rsidRPr="00496D18">
              <w:t>0.474</w:t>
            </w:r>
          </w:p>
        </w:tc>
        <w:tc>
          <w:tcPr>
            <w:tcW w:w="798" w:type="dxa"/>
          </w:tcPr>
          <w:p w14:paraId="116F0F83" w14:textId="77777777" w:rsidR="000D3C71" w:rsidRPr="00496D18" w:rsidRDefault="000D3C71" w:rsidP="000D3C71">
            <w:r w:rsidRPr="00496D18">
              <w:t>1.279</w:t>
            </w:r>
          </w:p>
        </w:tc>
        <w:tc>
          <w:tcPr>
            <w:tcW w:w="644" w:type="dxa"/>
          </w:tcPr>
          <w:p w14:paraId="6CB2CC1C" w14:textId="77777777" w:rsidR="000D3C71" w:rsidRPr="00496D18" w:rsidRDefault="000D3C71" w:rsidP="000D3C71">
            <w:r w:rsidRPr="00496D18">
              <w:t>0.865</w:t>
            </w:r>
          </w:p>
        </w:tc>
        <w:tc>
          <w:tcPr>
            <w:tcW w:w="702" w:type="dxa"/>
          </w:tcPr>
          <w:p w14:paraId="224D3EDE" w14:textId="77777777" w:rsidR="000D3C71" w:rsidRPr="00496D18" w:rsidRDefault="000D3C71" w:rsidP="000D3C71">
            <w:r w:rsidRPr="00496D18">
              <w:t>0.145</w:t>
            </w:r>
          </w:p>
        </w:tc>
        <w:tc>
          <w:tcPr>
            <w:tcW w:w="957" w:type="dxa"/>
          </w:tcPr>
          <w:p w14:paraId="08718552" w14:textId="77777777" w:rsidR="000D3C71" w:rsidRPr="00496D18" w:rsidRDefault="000D3C71" w:rsidP="000D3C71">
            <w:r w:rsidRPr="00496D18">
              <w:t>6.776</w:t>
            </w:r>
          </w:p>
        </w:tc>
        <w:tc>
          <w:tcPr>
            <w:tcW w:w="644" w:type="dxa"/>
          </w:tcPr>
          <w:p w14:paraId="061456E3" w14:textId="77777777" w:rsidR="000D3C71" w:rsidRPr="00496D18" w:rsidRDefault="000D3C71" w:rsidP="000D3C71">
            <w:r w:rsidRPr="00496D18">
              <w:t>0.484</w:t>
            </w:r>
          </w:p>
        </w:tc>
        <w:tc>
          <w:tcPr>
            <w:tcW w:w="1033" w:type="dxa"/>
          </w:tcPr>
          <w:p w14:paraId="5555E980" w14:textId="77777777" w:rsidR="000D3C71" w:rsidRPr="00496D18" w:rsidRDefault="000D3C71" w:rsidP="000D3C71">
            <w:r w:rsidRPr="00496D18">
              <w:t>No</w:t>
            </w:r>
          </w:p>
        </w:tc>
      </w:tr>
      <w:tr w:rsidR="000D3C71" w:rsidRPr="00496D18" w14:paraId="6B277950" w14:textId="77777777" w:rsidTr="00496D18">
        <w:trPr>
          <w:jc w:val="center"/>
        </w:trPr>
        <w:tc>
          <w:tcPr>
            <w:tcW w:w="998" w:type="dxa"/>
          </w:tcPr>
          <w:p w14:paraId="7F0BEA3E" w14:textId="77777777" w:rsidR="000D3C71" w:rsidRPr="00496D18" w:rsidRDefault="000D3C71" w:rsidP="000D3C71">
            <w:r w:rsidRPr="00496D18">
              <w:t>Heart rate variability traits (RMSSD)</w:t>
            </w:r>
          </w:p>
        </w:tc>
        <w:tc>
          <w:tcPr>
            <w:tcW w:w="1135" w:type="dxa"/>
          </w:tcPr>
          <w:p w14:paraId="07264FA7" w14:textId="77777777" w:rsidR="000D3C71" w:rsidRPr="00496D18" w:rsidRDefault="000D3C71" w:rsidP="000D3C71">
            <w:r w:rsidRPr="00496D18">
              <w:t>Obsessive Compulsive Disorder</w:t>
            </w:r>
          </w:p>
        </w:tc>
        <w:tc>
          <w:tcPr>
            <w:tcW w:w="945" w:type="dxa"/>
          </w:tcPr>
          <w:p w14:paraId="6711FE63" w14:textId="77777777" w:rsidR="000D3C71" w:rsidRPr="00496D18" w:rsidRDefault="000D3C71" w:rsidP="000D3C71">
            <w:r w:rsidRPr="00496D18">
              <w:t>1.144</w:t>
            </w:r>
          </w:p>
        </w:tc>
        <w:tc>
          <w:tcPr>
            <w:tcW w:w="644" w:type="dxa"/>
          </w:tcPr>
          <w:p w14:paraId="385916EC" w14:textId="77777777" w:rsidR="000D3C71" w:rsidRPr="00496D18" w:rsidRDefault="000D3C71" w:rsidP="000D3C71">
            <w:r w:rsidRPr="00496D18">
              <w:t>0.766</w:t>
            </w:r>
          </w:p>
        </w:tc>
        <w:tc>
          <w:tcPr>
            <w:tcW w:w="798" w:type="dxa"/>
          </w:tcPr>
          <w:p w14:paraId="4CD13858" w14:textId="77777777" w:rsidR="000D3C71" w:rsidRPr="00496D18" w:rsidRDefault="000D3C71" w:rsidP="000D3C71">
            <w:r w:rsidRPr="00496D18">
              <w:t>0.840</w:t>
            </w:r>
          </w:p>
        </w:tc>
        <w:tc>
          <w:tcPr>
            <w:tcW w:w="644" w:type="dxa"/>
          </w:tcPr>
          <w:p w14:paraId="116B754B" w14:textId="77777777" w:rsidR="000D3C71" w:rsidRPr="00496D18" w:rsidRDefault="000D3C71" w:rsidP="000D3C71">
            <w:r w:rsidRPr="00496D18">
              <w:t>0.657</w:t>
            </w:r>
          </w:p>
        </w:tc>
        <w:tc>
          <w:tcPr>
            <w:tcW w:w="702" w:type="dxa"/>
          </w:tcPr>
          <w:p w14:paraId="627F723F" w14:textId="77777777" w:rsidR="000D3C71" w:rsidRPr="00496D18" w:rsidRDefault="000D3C71" w:rsidP="000D3C71">
            <w:r w:rsidRPr="00496D18">
              <w:t>0.637</w:t>
            </w:r>
          </w:p>
        </w:tc>
        <w:tc>
          <w:tcPr>
            <w:tcW w:w="957" w:type="dxa"/>
          </w:tcPr>
          <w:p w14:paraId="4E4EB6F9" w14:textId="77777777" w:rsidR="000D3C71" w:rsidRPr="00496D18" w:rsidRDefault="000D3C71" w:rsidP="000D3C71">
            <w:r w:rsidRPr="00496D18">
              <w:t>2.367</w:t>
            </w:r>
          </w:p>
        </w:tc>
        <w:tc>
          <w:tcPr>
            <w:tcW w:w="644" w:type="dxa"/>
          </w:tcPr>
          <w:p w14:paraId="3CCE515D" w14:textId="77777777" w:rsidR="000D3C71" w:rsidRPr="00496D18" w:rsidRDefault="000D3C71" w:rsidP="000D3C71">
            <w:r w:rsidRPr="00496D18">
              <w:t>0.745</w:t>
            </w:r>
          </w:p>
        </w:tc>
        <w:tc>
          <w:tcPr>
            <w:tcW w:w="1033" w:type="dxa"/>
          </w:tcPr>
          <w:p w14:paraId="52142DA2" w14:textId="77777777" w:rsidR="000D3C71" w:rsidRPr="00496D18" w:rsidRDefault="000D3C71" w:rsidP="000D3C71">
            <w:r w:rsidRPr="00496D18">
              <w:t>No</w:t>
            </w:r>
          </w:p>
        </w:tc>
      </w:tr>
      <w:tr w:rsidR="000D3C71" w:rsidRPr="00496D18" w14:paraId="5F0C2AC4" w14:textId="77777777" w:rsidTr="00496D18">
        <w:trPr>
          <w:jc w:val="center"/>
        </w:trPr>
        <w:tc>
          <w:tcPr>
            <w:tcW w:w="998" w:type="dxa"/>
          </w:tcPr>
          <w:p w14:paraId="6465ED9E" w14:textId="77777777" w:rsidR="000D3C71" w:rsidRPr="00496D18" w:rsidRDefault="000D3C71" w:rsidP="000D3C71"/>
        </w:tc>
        <w:tc>
          <w:tcPr>
            <w:tcW w:w="1135" w:type="dxa"/>
          </w:tcPr>
          <w:p w14:paraId="3559B478" w14:textId="77777777" w:rsidR="000D3C71" w:rsidRPr="00496D18" w:rsidRDefault="000D3C71" w:rsidP="000D3C71">
            <w:r w:rsidRPr="00496D18">
              <w:t>Bipolar Disorder</w:t>
            </w:r>
          </w:p>
        </w:tc>
        <w:tc>
          <w:tcPr>
            <w:tcW w:w="945" w:type="dxa"/>
          </w:tcPr>
          <w:p w14:paraId="7147143F" w14:textId="77777777" w:rsidR="000D3C71" w:rsidRPr="00496D18" w:rsidRDefault="000D3C71" w:rsidP="000D3C71">
            <w:r w:rsidRPr="00496D18">
              <w:t>0.294</w:t>
            </w:r>
          </w:p>
        </w:tc>
        <w:tc>
          <w:tcPr>
            <w:tcW w:w="644" w:type="dxa"/>
          </w:tcPr>
          <w:p w14:paraId="4EE09B8A" w14:textId="77777777" w:rsidR="000D3C71" w:rsidRPr="00496D18" w:rsidRDefault="000D3C71" w:rsidP="000D3C71">
            <w:r w:rsidRPr="00496D18">
              <w:t>0.990</w:t>
            </w:r>
          </w:p>
        </w:tc>
        <w:tc>
          <w:tcPr>
            <w:tcW w:w="798" w:type="dxa"/>
          </w:tcPr>
          <w:p w14:paraId="19BBD148" w14:textId="77777777" w:rsidR="000D3C71" w:rsidRPr="00496D18" w:rsidRDefault="000D3C71" w:rsidP="000D3C71">
            <w:r w:rsidRPr="00496D18">
              <w:t>0.245</w:t>
            </w:r>
          </w:p>
        </w:tc>
        <w:tc>
          <w:tcPr>
            <w:tcW w:w="644" w:type="dxa"/>
          </w:tcPr>
          <w:p w14:paraId="555869F5" w14:textId="77777777" w:rsidR="000D3C71" w:rsidRPr="00496D18" w:rsidRDefault="000D3C71" w:rsidP="000D3C71">
            <w:r w:rsidRPr="00496D18">
              <w:t>0.970</w:t>
            </w:r>
          </w:p>
        </w:tc>
        <w:tc>
          <w:tcPr>
            <w:tcW w:w="702" w:type="dxa"/>
          </w:tcPr>
          <w:p w14:paraId="3BE5BBB0" w14:textId="77777777" w:rsidR="000D3C71" w:rsidRPr="00496D18" w:rsidRDefault="000D3C71" w:rsidP="000D3C71">
            <w:r w:rsidRPr="00496D18">
              <w:t>0.838</w:t>
            </w:r>
          </w:p>
        </w:tc>
        <w:tc>
          <w:tcPr>
            <w:tcW w:w="957" w:type="dxa"/>
          </w:tcPr>
          <w:p w14:paraId="775E270D" w14:textId="77777777" w:rsidR="000D3C71" w:rsidRPr="00496D18" w:rsidRDefault="000D3C71" w:rsidP="000D3C71">
            <w:r w:rsidRPr="00496D18">
              <w:t>0.571</w:t>
            </w:r>
          </w:p>
        </w:tc>
        <w:tc>
          <w:tcPr>
            <w:tcW w:w="644" w:type="dxa"/>
          </w:tcPr>
          <w:p w14:paraId="720D0EF0" w14:textId="77777777" w:rsidR="000D3C71" w:rsidRPr="00496D18" w:rsidRDefault="000D3C71" w:rsidP="000D3C71">
            <w:r w:rsidRPr="00496D18">
              <w:t>0.984</w:t>
            </w:r>
          </w:p>
        </w:tc>
        <w:tc>
          <w:tcPr>
            <w:tcW w:w="1033" w:type="dxa"/>
          </w:tcPr>
          <w:p w14:paraId="7A02F8B5" w14:textId="77777777" w:rsidR="000D3C71" w:rsidRPr="00496D18" w:rsidRDefault="000D3C71" w:rsidP="000D3C71">
            <w:r w:rsidRPr="00496D18">
              <w:t>No</w:t>
            </w:r>
          </w:p>
        </w:tc>
      </w:tr>
      <w:tr w:rsidR="000D3C71" w:rsidRPr="00496D18" w14:paraId="3A36347B" w14:textId="77777777" w:rsidTr="00496D18">
        <w:trPr>
          <w:jc w:val="center"/>
        </w:trPr>
        <w:tc>
          <w:tcPr>
            <w:tcW w:w="998" w:type="dxa"/>
          </w:tcPr>
          <w:p w14:paraId="70D19A82" w14:textId="77777777" w:rsidR="000D3C71" w:rsidRPr="00496D18" w:rsidRDefault="000D3C71" w:rsidP="000D3C71"/>
        </w:tc>
        <w:tc>
          <w:tcPr>
            <w:tcW w:w="1135" w:type="dxa"/>
          </w:tcPr>
          <w:p w14:paraId="3421705A" w14:textId="77777777" w:rsidR="000D3C71" w:rsidRPr="00496D18" w:rsidRDefault="000D3C71" w:rsidP="000D3C71">
            <w:r w:rsidRPr="00496D18">
              <w:t>Irritable Mood</w:t>
            </w:r>
          </w:p>
        </w:tc>
        <w:tc>
          <w:tcPr>
            <w:tcW w:w="945" w:type="dxa"/>
          </w:tcPr>
          <w:p w14:paraId="09AF8FB9" w14:textId="77777777" w:rsidR="000D3C71" w:rsidRPr="00496D18" w:rsidRDefault="000D3C71" w:rsidP="000D3C71">
            <w:r w:rsidRPr="00496D18">
              <w:t>19.890</w:t>
            </w:r>
          </w:p>
        </w:tc>
        <w:tc>
          <w:tcPr>
            <w:tcW w:w="644" w:type="dxa"/>
          </w:tcPr>
          <w:p w14:paraId="2F295A71" w14:textId="77777777" w:rsidR="000D3C71" w:rsidRPr="00496D18" w:rsidRDefault="000D3C71" w:rsidP="000D3C71">
            <w:r w:rsidRPr="00496D18">
              <w:t>0.176</w:t>
            </w:r>
          </w:p>
        </w:tc>
        <w:tc>
          <w:tcPr>
            <w:tcW w:w="798" w:type="dxa"/>
          </w:tcPr>
          <w:p w14:paraId="607F6E4A" w14:textId="77777777" w:rsidR="000D3C71" w:rsidRPr="00496D18" w:rsidRDefault="000D3C71" w:rsidP="000D3C71">
            <w:r w:rsidRPr="00496D18">
              <w:t>19.888</w:t>
            </w:r>
          </w:p>
        </w:tc>
        <w:tc>
          <w:tcPr>
            <w:tcW w:w="644" w:type="dxa"/>
          </w:tcPr>
          <w:p w14:paraId="13B70841" w14:textId="77777777" w:rsidR="000D3C71" w:rsidRPr="00496D18" w:rsidRDefault="000D3C71" w:rsidP="000D3C71">
            <w:r w:rsidRPr="00496D18">
              <w:t>0.134</w:t>
            </w:r>
          </w:p>
        </w:tc>
        <w:tc>
          <w:tcPr>
            <w:tcW w:w="702" w:type="dxa"/>
          </w:tcPr>
          <w:p w14:paraId="6FC46F0A" w14:textId="77777777" w:rsidR="000D3C71" w:rsidRPr="00496D18" w:rsidRDefault="000D3C71" w:rsidP="000D3C71">
            <w:r w:rsidRPr="00496D18">
              <w:t>0.976</w:t>
            </w:r>
          </w:p>
        </w:tc>
        <w:tc>
          <w:tcPr>
            <w:tcW w:w="957" w:type="dxa"/>
          </w:tcPr>
          <w:p w14:paraId="5DE4D322" w14:textId="77777777" w:rsidR="000D3C71" w:rsidRPr="00496D18" w:rsidRDefault="000D3C71" w:rsidP="000D3C71">
            <w:r w:rsidRPr="00496D18">
              <w:t>22.563</w:t>
            </w:r>
          </w:p>
        </w:tc>
        <w:tc>
          <w:tcPr>
            <w:tcW w:w="644" w:type="dxa"/>
          </w:tcPr>
          <w:p w14:paraId="2E84ACF9" w14:textId="77777777" w:rsidR="000D3C71" w:rsidRPr="00496D18" w:rsidRDefault="000D3C71" w:rsidP="000D3C71">
            <w:r w:rsidRPr="00496D18">
              <w:t>0.192</w:t>
            </w:r>
          </w:p>
        </w:tc>
        <w:tc>
          <w:tcPr>
            <w:tcW w:w="1033" w:type="dxa"/>
          </w:tcPr>
          <w:p w14:paraId="32EC9C55" w14:textId="77777777" w:rsidR="000D3C71" w:rsidRPr="00496D18" w:rsidRDefault="000D3C71" w:rsidP="000D3C71">
            <w:r w:rsidRPr="00496D18">
              <w:t>No</w:t>
            </w:r>
          </w:p>
        </w:tc>
      </w:tr>
      <w:tr w:rsidR="000D3C71" w:rsidRPr="00496D18" w14:paraId="79861ABA" w14:textId="77777777" w:rsidTr="00496D18">
        <w:trPr>
          <w:jc w:val="center"/>
        </w:trPr>
        <w:tc>
          <w:tcPr>
            <w:tcW w:w="998" w:type="dxa"/>
          </w:tcPr>
          <w:p w14:paraId="4C883716" w14:textId="77777777" w:rsidR="000D3C71" w:rsidRPr="00496D18" w:rsidRDefault="000D3C71" w:rsidP="000D3C71"/>
        </w:tc>
        <w:tc>
          <w:tcPr>
            <w:tcW w:w="1135" w:type="dxa"/>
          </w:tcPr>
          <w:p w14:paraId="20B6301E" w14:textId="77777777" w:rsidR="000D3C71" w:rsidRPr="00496D18" w:rsidRDefault="000D3C71" w:rsidP="000D3C71">
            <w:r w:rsidRPr="00496D18">
              <w:t>Anxiety Disorder</w:t>
            </w:r>
          </w:p>
        </w:tc>
        <w:tc>
          <w:tcPr>
            <w:tcW w:w="945" w:type="dxa"/>
          </w:tcPr>
          <w:p w14:paraId="0318F6D0" w14:textId="77777777" w:rsidR="000D3C71" w:rsidRPr="00496D18" w:rsidRDefault="000D3C71" w:rsidP="000D3C71">
            <w:r w:rsidRPr="00496D18">
              <w:t>8.820</w:t>
            </w:r>
          </w:p>
        </w:tc>
        <w:tc>
          <w:tcPr>
            <w:tcW w:w="644" w:type="dxa"/>
          </w:tcPr>
          <w:p w14:paraId="6FC1311F" w14:textId="77777777" w:rsidR="000D3C71" w:rsidRPr="00496D18" w:rsidRDefault="000D3C71" w:rsidP="000D3C71">
            <w:r w:rsidRPr="00496D18">
              <w:t>0.718</w:t>
            </w:r>
          </w:p>
        </w:tc>
        <w:tc>
          <w:tcPr>
            <w:tcW w:w="798" w:type="dxa"/>
          </w:tcPr>
          <w:p w14:paraId="61866EDE" w14:textId="77777777" w:rsidR="000D3C71" w:rsidRPr="00496D18" w:rsidRDefault="000D3C71" w:rsidP="000D3C71">
            <w:r w:rsidRPr="00496D18">
              <w:t>7.992</w:t>
            </w:r>
          </w:p>
        </w:tc>
        <w:tc>
          <w:tcPr>
            <w:tcW w:w="644" w:type="dxa"/>
          </w:tcPr>
          <w:p w14:paraId="7D582E1C" w14:textId="77777777" w:rsidR="000D3C71" w:rsidRPr="00496D18" w:rsidRDefault="000D3C71" w:rsidP="000D3C71">
            <w:r w:rsidRPr="00496D18">
              <w:t>0.714</w:t>
            </w:r>
          </w:p>
        </w:tc>
        <w:tc>
          <w:tcPr>
            <w:tcW w:w="702" w:type="dxa"/>
          </w:tcPr>
          <w:p w14:paraId="3AEDE4DA" w14:textId="77777777" w:rsidR="000D3C71" w:rsidRPr="00496D18" w:rsidRDefault="000D3C71" w:rsidP="000D3C71">
            <w:r w:rsidRPr="00496D18">
              <w:t xml:space="preserve">0.382 </w:t>
            </w:r>
          </w:p>
        </w:tc>
        <w:tc>
          <w:tcPr>
            <w:tcW w:w="957" w:type="dxa"/>
          </w:tcPr>
          <w:p w14:paraId="537162A0" w14:textId="77777777" w:rsidR="000D3C71" w:rsidRPr="00496D18" w:rsidRDefault="000D3C71" w:rsidP="000D3C71">
            <w:r w:rsidRPr="00496D18">
              <w:t>9.863</w:t>
            </w:r>
          </w:p>
        </w:tc>
        <w:tc>
          <w:tcPr>
            <w:tcW w:w="644" w:type="dxa"/>
          </w:tcPr>
          <w:p w14:paraId="3FE16F63" w14:textId="77777777" w:rsidR="000D3C71" w:rsidRPr="00496D18" w:rsidRDefault="000D3C71" w:rsidP="000D3C71">
            <w:r w:rsidRPr="00496D18">
              <w:t>0.769</w:t>
            </w:r>
          </w:p>
        </w:tc>
        <w:tc>
          <w:tcPr>
            <w:tcW w:w="1033" w:type="dxa"/>
          </w:tcPr>
          <w:p w14:paraId="467B0BF2" w14:textId="77777777" w:rsidR="000D3C71" w:rsidRPr="00496D18" w:rsidRDefault="000D3C71" w:rsidP="000D3C71">
            <w:r w:rsidRPr="00496D18">
              <w:t>No</w:t>
            </w:r>
          </w:p>
        </w:tc>
      </w:tr>
      <w:tr w:rsidR="000D3C71" w:rsidRPr="00496D18" w14:paraId="3A9C20CF" w14:textId="77777777" w:rsidTr="00496D18">
        <w:trPr>
          <w:jc w:val="center"/>
        </w:trPr>
        <w:tc>
          <w:tcPr>
            <w:tcW w:w="998" w:type="dxa"/>
          </w:tcPr>
          <w:p w14:paraId="28BC4D47" w14:textId="77777777" w:rsidR="000D3C71" w:rsidRPr="00496D18" w:rsidRDefault="000D3C71" w:rsidP="000D3C71"/>
        </w:tc>
        <w:tc>
          <w:tcPr>
            <w:tcW w:w="1135" w:type="dxa"/>
          </w:tcPr>
          <w:p w14:paraId="5AED726F" w14:textId="77777777" w:rsidR="000D3C71" w:rsidRPr="00496D18" w:rsidRDefault="000D3C71" w:rsidP="000D3C71">
            <w:r w:rsidRPr="00496D18">
              <w:t>Mania</w:t>
            </w:r>
          </w:p>
        </w:tc>
        <w:tc>
          <w:tcPr>
            <w:tcW w:w="945" w:type="dxa"/>
          </w:tcPr>
          <w:p w14:paraId="18532232" w14:textId="77777777" w:rsidR="000D3C71" w:rsidRPr="00496D18" w:rsidRDefault="000D3C71" w:rsidP="000D3C71">
            <w:r w:rsidRPr="00496D18">
              <w:t>1.277</w:t>
            </w:r>
          </w:p>
        </w:tc>
        <w:tc>
          <w:tcPr>
            <w:tcW w:w="644" w:type="dxa"/>
          </w:tcPr>
          <w:p w14:paraId="48539169" w14:textId="77777777" w:rsidR="000D3C71" w:rsidRPr="00496D18" w:rsidRDefault="000D3C71" w:rsidP="000D3C71">
            <w:r w:rsidRPr="00496D18">
              <w:t>0.865</w:t>
            </w:r>
          </w:p>
        </w:tc>
        <w:tc>
          <w:tcPr>
            <w:tcW w:w="798" w:type="dxa"/>
          </w:tcPr>
          <w:p w14:paraId="48FE3A4B" w14:textId="77777777" w:rsidR="000D3C71" w:rsidRPr="00496D18" w:rsidRDefault="000D3C71" w:rsidP="000D3C71">
            <w:r w:rsidRPr="00496D18">
              <w:t>1.259</w:t>
            </w:r>
          </w:p>
        </w:tc>
        <w:tc>
          <w:tcPr>
            <w:tcW w:w="644" w:type="dxa"/>
          </w:tcPr>
          <w:p w14:paraId="5C0F1E38" w14:textId="77777777" w:rsidR="000D3C71" w:rsidRPr="00496D18" w:rsidRDefault="000D3C71" w:rsidP="000D3C71">
            <w:r w:rsidRPr="00496D18">
              <w:t>0.739</w:t>
            </w:r>
          </w:p>
        </w:tc>
        <w:tc>
          <w:tcPr>
            <w:tcW w:w="702" w:type="dxa"/>
          </w:tcPr>
          <w:p w14:paraId="4B07356A" w14:textId="77777777" w:rsidR="000D3C71" w:rsidRPr="00496D18" w:rsidRDefault="000D3C71" w:rsidP="000D3C71">
            <w:r w:rsidRPr="00496D18">
              <w:t>0.903</w:t>
            </w:r>
          </w:p>
        </w:tc>
        <w:tc>
          <w:tcPr>
            <w:tcW w:w="957" w:type="dxa"/>
          </w:tcPr>
          <w:p w14:paraId="6E991300" w14:textId="77777777" w:rsidR="000D3C71" w:rsidRPr="00496D18" w:rsidRDefault="000D3C71" w:rsidP="000D3C71">
            <w:r w:rsidRPr="00496D18">
              <w:t>1.761</w:t>
            </w:r>
          </w:p>
        </w:tc>
        <w:tc>
          <w:tcPr>
            <w:tcW w:w="644" w:type="dxa"/>
          </w:tcPr>
          <w:p w14:paraId="017ACBA2" w14:textId="77777777" w:rsidR="000D3C71" w:rsidRPr="00496D18" w:rsidRDefault="000D3C71" w:rsidP="000D3C71">
            <w:r w:rsidRPr="00496D18">
              <w:t>0.905</w:t>
            </w:r>
          </w:p>
        </w:tc>
        <w:tc>
          <w:tcPr>
            <w:tcW w:w="1033" w:type="dxa"/>
          </w:tcPr>
          <w:p w14:paraId="5EE2B73A" w14:textId="77777777" w:rsidR="000D3C71" w:rsidRPr="00496D18" w:rsidRDefault="000D3C71" w:rsidP="000D3C71">
            <w:r w:rsidRPr="00496D18">
              <w:t>No</w:t>
            </w:r>
          </w:p>
        </w:tc>
      </w:tr>
    </w:tbl>
    <w:p w14:paraId="57A5690B" w14:textId="77777777" w:rsidR="000D3C71" w:rsidRDefault="000D3C71"/>
    <w:sectPr w:rsidR="000D3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3403C" w14:textId="77777777" w:rsidR="004C356C" w:rsidRDefault="004C356C" w:rsidP="00496D18">
      <w:r>
        <w:separator/>
      </w:r>
    </w:p>
  </w:endnote>
  <w:endnote w:type="continuationSeparator" w:id="0">
    <w:p w14:paraId="31D247FC" w14:textId="77777777" w:rsidR="004C356C" w:rsidRDefault="004C356C" w:rsidP="0049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BF164" w14:textId="77777777" w:rsidR="004C356C" w:rsidRDefault="004C356C" w:rsidP="00496D18">
      <w:r>
        <w:separator/>
      </w:r>
    </w:p>
  </w:footnote>
  <w:footnote w:type="continuationSeparator" w:id="0">
    <w:p w14:paraId="7DBD10CB" w14:textId="77777777" w:rsidR="004C356C" w:rsidRDefault="004C356C" w:rsidP="00496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71"/>
    <w:rsid w:val="000D3C71"/>
    <w:rsid w:val="00496D18"/>
    <w:rsid w:val="004C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98A0"/>
  <w15:chartTrackingRefBased/>
  <w15:docId w15:val="{EC9B6027-501E-4B1D-BC4F-D1F348B0E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3C7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6D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6D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6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6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4-02-10T14:06:00Z</dcterms:created>
  <dcterms:modified xsi:type="dcterms:W3CDTF">2024-02-10T14:34:00Z</dcterms:modified>
</cp:coreProperties>
</file>